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Extended Data Table 1-2</w:t>
      </w:r>
    </w:p>
    <w:p>
      <w:pPr>
        <w:pStyle w:val="PlainText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Data</w:t>
        <w:tab/>
        <w:tab/>
        <w:tab/>
        <w:tab/>
        <w:tab/>
        <w:t>Normal distribution</w:t>
        <w:tab/>
        <w:t>Type of Test</w:t>
        <w:tab/>
        <w:t>Post hoc Test</w:t>
        <w:tab/>
        <w:t>Comparison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P-value</w:t>
      </w:r>
      <w:r>
        <w:rPr>
          <w:rFonts w:cs="Arial" w:ascii="Arial" w:hAnsi="Arial"/>
          <w:sz w:val="20"/>
          <w:szCs w:val="20"/>
          <w:lang w:val="en-US"/>
        </w:rPr>
        <w:tab/>
      </w:r>
      <w:r>
        <w:rPr>
          <w:rFonts w:cs="Arial" w:ascii="Arial" w:hAnsi="Arial"/>
          <w:b/>
          <w:sz w:val="20"/>
          <w:szCs w:val="20"/>
          <w:lang w:val="en-US"/>
        </w:rPr>
        <w:t>Significant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Vm</w:t>
        <w:tab/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922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922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654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922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Rin</w:t>
        <w:tab/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393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393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393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393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Tau</w:t>
        <w:tab/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883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883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535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912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Cm</w:t>
        <w:tab/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1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283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376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65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Threshold</w:t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335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974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11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888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FAHP</w:t>
        <w:tab/>
        <w:tab/>
        <w:tab/>
        <w:tab/>
        <w:tab/>
        <w:t>Yes</w:t>
        <w:tab/>
        <w:tab/>
        <w:t>ANOVA</w:t>
        <w:tab/>
        <w:tab/>
        <w:t>Holm-Sidak</w:t>
        <w:tab/>
        <w:t>2A 12-14 vs. 2B 12-14</w:t>
        <w:tab/>
        <w:tab/>
        <w:t>0.522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3886</w:t>
        <w:tab/>
        <w:tab/>
        <w:t>ns</w:t>
      </w:r>
    </w:p>
    <w:p>
      <w:pPr>
        <w:pStyle w:val="PlainText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>2A 12-14 vs. 2A 30</w:t>
        <w:tab/>
        <w:tab/>
        <w:t>0.381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522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1: Instan Firing Freq</w:t>
        <w:tab/>
        <w:tab/>
        <w:tab/>
        <w:t>No</w:t>
        <w:tab/>
        <w:tab/>
        <w:t>Kruskal-Wallis</w:t>
        <w:tab/>
        <w:t>Dunn</w:t>
        <w:tab/>
        <w:tab/>
        <w:t>2A 12-14 vs. 2B 12-14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2A2: Apical N branches</w:t>
        <w:tab/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365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921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825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0004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656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40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462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462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462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198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2A3: Apical dendritic length</w:t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454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023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015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0215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07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365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814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491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491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32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2A4: Apical N stems</w:t>
        <w:tab/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006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910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006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480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480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560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193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0004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99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2B: Avg Apical dendritic length</w:t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391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&lt; 0.0001</w:t>
        <w:tab/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11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004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22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77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555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77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555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3A2: Basal N branches</w:t>
        <w:tab/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346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851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58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A 30</w:t>
        <w:tab/>
        <w:tab/>
        <w:t>0.047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0066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94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29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058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000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055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3A3: Basal dendritic length</w:t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470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226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226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A 30</w:t>
        <w:tab/>
        <w:tab/>
        <w:t>0.001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0115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00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01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270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001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15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3A4: Basal N stems</w:t>
        <w:tab/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958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871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958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961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98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03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00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004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113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3B: Avg Basal dendritic length</w:t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703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120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262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A 30</w:t>
        <w:tab/>
        <w:tab/>
        <w:t>0.0034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42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248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930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930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3307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586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4D: Avg % coactive neurons</w:t>
        <w:tab/>
        <w:tab/>
        <w:t>Yes</w:t>
        <w:tab/>
        <w:tab/>
        <w:t>Unpaired t-test</w:t>
        <w:tab/>
        <w:tab/>
        <w:tab/>
        <w:t>1/3 L2 vs 3/3 L2</w:t>
        <w:tab/>
        <w:tab/>
        <w:t>0.001801</w:t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5B1: Apical N branches in L1A</w:t>
        <w:tab/>
        <w:tab/>
        <w:t>Yes</w:t>
        <w:tab/>
        <w:tab/>
        <w:t>ANOVA</w:t>
        <w:tab/>
        <w:tab/>
        <w:t>Holm-Sidak</w:t>
        <w:tab/>
        <w:t>2A 1-2 vs. 2A 6-8</w:t>
        <w:tab/>
        <w:tab/>
        <w:t>0.009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296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211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668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21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447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447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447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03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5B2: Apical N int branches in L1A</w:t>
        <w:tab/>
        <w:t>Yes</w:t>
        <w:tab/>
        <w:tab/>
        <w:t>ANOVA</w:t>
        <w:tab/>
        <w:tab/>
        <w:t>Holm-Sidak</w:t>
        <w:tab/>
        <w:t>2A 1-2 vs. 2A 6-8</w:t>
        <w:tab/>
        <w:tab/>
        <w:t>0.0066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060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060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250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33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465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465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336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03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5B3: Apical N tips branches in L1A</w:t>
        <w:tab/>
        <w:t>Yes</w:t>
        <w:tab/>
        <w:tab/>
        <w:t>ANOVA</w:t>
        <w:tab/>
        <w:tab/>
        <w:t>Holm-Sidak</w:t>
        <w:tab/>
        <w:t>2A 1-2 vs. 2A 6-8</w:t>
        <w:tab/>
        <w:tab/>
        <w:t>0.025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836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52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907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22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328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473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473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08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5C1: Apical dendritic length in L1A</w:t>
        <w:tab/>
        <w:t>Yes</w:t>
        <w:tab/>
        <w:tab/>
        <w:t>ANOVA</w:t>
        <w:tab/>
        <w:tab/>
        <w:t>Holm-Sidak</w:t>
        <w:tab/>
        <w:t>2A 1-2 vs. 2A 6-8</w:t>
        <w:tab/>
        <w:tab/>
        <w:t>0.254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08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000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014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64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315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760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729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729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00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5C1: Avg Apical dendritic length in L1A</w:t>
        <w:tab/>
        <w:t>Yes</w:t>
        <w:tab/>
        <w:tab/>
        <w:t>ANOVA</w:t>
        <w:tab/>
        <w:tab/>
        <w:t>Holm-Sidak</w:t>
        <w:tab/>
        <w:t>2A 1-2 vs. 2A 6-8</w:t>
        <w:tab/>
        <w:tab/>
        <w:t>0.561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&lt; 0.0001</w:t>
        <w:tab/>
      </w:r>
      <w:r>
        <w:rPr>
          <w:rFonts w:cs="Arial" w:ascii="Arial" w:hAnsi="Arial"/>
          <w:b/>
          <w:sz w:val="20"/>
          <w:szCs w:val="20"/>
          <w:lang w:val="en-US"/>
        </w:rPr>
        <w:t>*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003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116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35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000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921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0.802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0.9215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30 vs. 2B 30</w:t>
        <w:tab/>
        <w:tab/>
        <w:tab/>
        <w:t>0.014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6C1: AUC ACSF vs. APV</w:t>
        <w:tab/>
        <w:tab/>
        <w:t>Yes (but n=5)</w:t>
        <w:tab/>
        <w:t>Paired t-test</w:t>
        <w:tab/>
        <w:tab/>
        <w:tab/>
        <w:t>L2A ACSF vs L2A APV</w:t>
        <w:tab/>
        <w:tab/>
        <w:t>0.29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126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 xml:space="preserve">Wilcoxon </w:t>
        <w:tab/>
        <w:tab/>
        <w:tab/>
        <w:t>L2A ACSF vs L2A APV</w:t>
        <w:tab/>
        <w:tab/>
        <w:t>0.68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4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6C1: AUC L2A APV vs. L2B APV</w:t>
        <w:tab/>
        <w:t>Yes (but n=5)</w:t>
        <w:tab/>
        <w:t>Unpaired t-test</w:t>
        <w:tab/>
        <w:tab/>
        <w:tab/>
        <w:t>L2A APV vs L2B APV</w:t>
        <w:tab/>
        <w:tab/>
        <w:t>0.924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 xml:space="preserve">Mann-Whitney </w:t>
        <w:tab/>
        <w:tab/>
        <w:tab/>
        <w:t>L2A APV vs L2B APV</w:t>
        <w:tab/>
        <w:tab/>
        <w:t>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6C2: Amp ACSF vs. APV</w:t>
        <w:tab/>
        <w:tab/>
        <w:t>Yes (but n=5)</w:t>
        <w:tab/>
        <w:t>Paired t-test</w:t>
        <w:tab/>
        <w:tab/>
        <w:tab/>
        <w:t>L2A ACSF vs L2A APV</w:t>
        <w:tab/>
        <w:tab/>
        <w:t>0.89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11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 xml:space="preserve">Wilcoxon </w:t>
        <w:tab/>
        <w:tab/>
        <w:tab/>
        <w:t>L2A ACSF vs L2A APV</w:t>
        <w:tab/>
        <w:tab/>
        <w:t>0.89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4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6C2: Amp L2A APV vs. L2B APV</w:t>
        <w:tab/>
        <w:t>Yes (but n=5)</w:t>
        <w:tab/>
        <w:t>Unpaired t-test</w:t>
        <w:tab/>
        <w:tab/>
        <w:tab/>
        <w:t>L2A APV vs L2B APV</w:t>
        <w:tab/>
        <w:tab/>
        <w:t>0.248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 xml:space="preserve">Mann-Whitney </w:t>
        <w:tab/>
        <w:tab/>
        <w:tab/>
        <w:t>L2A APV vs L2B APV</w:t>
        <w:tab/>
        <w:tab/>
        <w:t>0.296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6D: ∆G/R ACSF vs. APV</w:t>
        <w:tab/>
        <w:tab/>
        <w:tab/>
        <w:t>Yes (but n=5)</w:t>
        <w:tab/>
        <w:t>Ratio paired t-test</w:t>
        <w:tab/>
        <w:tab/>
        <w:t>L2A ACSF vs L2A APV</w:t>
        <w:tab/>
        <w:tab/>
        <w:t>0.0187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025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>Wilcoxon test</w:t>
        <w:tab/>
        <w:tab/>
        <w:tab/>
        <w:t>L2A ACSF vs L2A APV</w:t>
        <w:tab/>
        <w:tab/>
        <w:t>0.04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L2B ACSF vs L2B APV</w:t>
        <w:tab/>
        <w:tab/>
        <w:t>0.04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S2B: Apical N tips branches in L2</w:t>
        <w:tab/>
        <w:t>Yes</w:t>
        <w:tab/>
        <w:tab/>
        <w:t>ANOVA</w:t>
        <w:tab/>
        <w:tab/>
        <w:t>Holm-Sidak</w:t>
        <w:tab/>
        <w:t>2A 1-2 vs. 2A 6-8</w:t>
        <w:tab/>
        <w:tab/>
        <w:t>0.5659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852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0.8522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-2 vs. 2B 6-8</w:t>
        <w:tab/>
        <w:tab/>
        <w:t>0.469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960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B 12-14 vs. 2B 30</w:t>
        <w:tab/>
        <w:tab/>
        <w:t>0.960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ure S2C: Apical N tips branches in L1B</w:t>
        <w:tab/>
        <w:t>No</w:t>
        <w:tab/>
        <w:tab/>
        <w:t>Kruskal-Wallis</w:t>
        <w:tab/>
        <w:t>Dunn</w:t>
        <w:tab/>
        <w:t>2</w:t>
        <w:tab/>
        <w:t>A 1-2 vs. 2A 6-8</w:t>
        <w:tab/>
        <w:tab/>
        <w:t>0.045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A 12-14</w:t>
        <w:tab/>
        <w:tab/>
        <w:t>0.2791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A 30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  <w:lang w:val="de-DE"/>
        </w:rPr>
        <w:t>2B 1-2 vs. 2B 6-8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ab/>
        <w:tab/>
        <w:tab/>
        <w:tab/>
        <w:tab/>
        <w:tab/>
        <w:tab/>
        <w:tab/>
        <w:tab/>
        <w:tab/>
        <w:tab/>
        <w:tab/>
        <w:t>2B 6-8 vs. 2B 12-14</w:t>
        <w:tab/>
        <w:tab/>
        <w:t>0.0078</w:t>
        <w:tab/>
        <w:tab/>
      </w:r>
      <w:r>
        <w:rPr>
          <w:rFonts w:cs="Arial" w:ascii="Arial" w:hAnsi="Arial"/>
          <w:b/>
          <w:sz w:val="20"/>
          <w:szCs w:val="20"/>
          <w:lang w:val="de-DE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de-DE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2B 12-14 vs. 2B 30</w:t>
        <w:tab/>
        <w:tab/>
        <w:t>0.263</w:t>
        <w:tab/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-2 vs. 2B 1-2</w:t>
        <w:tab/>
        <w:tab/>
        <w:t>0.003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**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6-8 vs. 2B 6-8</w:t>
        <w:tab/>
        <w:tab/>
        <w:t>&gt; 0.9999</w:t>
        <w:tab/>
        <w:t>ns</w:t>
      </w:r>
    </w:p>
    <w:p>
      <w:pPr>
        <w:pStyle w:val="PlainText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>2A 12-14 vs. 2B 12-14</w:t>
        <w:tab/>
        <w:tab/>
        <w:t>&gt; 0.9999</w:t>
        <w:tab/>
        <w:t>ns</w:t>
      </w:r>
    </w:p>
    <w:p>
      <w:pPr>
        <w:pStyle w:val="PlainText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</w:rPr>
        <w:t>2A 30 vs. 2B 30</w:t>
        <w:tab/>
        <w:tab/>
        <w:tab/>
        <w:t>0.1112</w:t>
        <w:tab/>
        <w:tab/>
        <w:t>ns</w:t>
      </w:r>
    </w:p>
    <w:sectPr>
      <w:type w:val="nextPage"/>
      <w:pgSz w:orient="landscape" w:w="15840" w:h="12240"/>
      <w:pgMar w:left="708" w:right="815" w:gutter="0" w:header="0" w:top="65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15:56:00Z</dcterms:created>
  <dc:creator>Laura Moreno</dc:creator>
  <dc:description/>
  <cp:keywords/>
  <dc:language>en-US</dc:language>
  <cp:lastModifiedBy>Johenning, Friedrich</cp:lastModifiedBy>
  <dcterms:modified xsi:type="dcterms:W3CDTF">2020-04-14T07:55:00Z</dcterms:modified>
  <cp:revision>5</cp:revision>
  <dc:subject/>
  <dc:title/>
</cp:coreProperties>
</file>